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46964" w14:textId="77777777" w:rsidR="00126D7A" w:rsidRDefault="00126D7A">
      <w:pPr>
        <w:rPr>
          <w:b/>
        </w:rPr>
      </w:pPr>
      <w:bookmarkStart w:id="0" w:name="_GoBack"/>
      <w:bookmarkEnd w:id="0"/>
    </w:p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3580"/>
        <w:gridCol w:w="1640"/>
        <w:gridCol w:w="1300"/>
        <w:gridCol w:w="1300"/>
        <w:gridCol w:w="1300"/>
      </w:tblGrid>
      <w:tr w:rsidR="00A47875" w:rsidRPr="00A47875" w14:paraId="4C13FF47" w14:textId="77777777" w:rsidTr="00A47875">
        <w:trPr>
          <w:trHeight w:val="10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94F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3414" w14:textId="77777777" w:rsidR="00A47875" w:rsidRPr="00A47875" w:rsidRDefault="00A47875" w:rsidP="00A47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 Increase in charges for each unit change in predi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CEF0" w14:textId="77777777" w:rsidR="00A47875" w:rsidRPr="00A47875" w:rsidRDefault="00A47875" w:rsidP="00A47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 lower b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A7C6" w14:textId="77777777" w:rsidR="00A47875" w:rsidRPr="00A47875" w:rsidRDefault="00A47875" w:rsidP="00A47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 upper b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47EC" w14:textId="77777777" w:rsidR="00A47875" w:rsidRPr="00A47875" w:rsidRDefault="00A47875" w:rsidP="00A47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</w:tr>
      <w:tr w:rsidR="00A47875" w:rsidRPr="00A47875" w14:paraId="2EACB1CE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18C4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A478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arlson</w:t>
            </w:r>
            <w:proofErr w:type="spellEnd"/>
            <w:r w:rsidRPr="00A478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E61B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78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897A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B37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A47875" w:rsidRPr="00A47875" w14:paraId="1A4DD674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07D9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A478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g(</w:t>
            </w:r>
            <w:proofErr w:type="gramEnd"/>
            <w:r w:rsidRPr="00A478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ength of stay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EBC5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B989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95DB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F1A4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47875" w:rsidRPr="00A47875" w14:paraId="2F962E0F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EA9F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9E5E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565E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FBF0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EAFA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A47875" w:rsidRPr="00A47875" w14:paraId="7E3B8A59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BE3E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28FA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D5DA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D1E1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7BBB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47875" w:rsidRPr="00A47875" w14:paraId="015B67D7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7B3B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&lt;40 yea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6CD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961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4F77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6F09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47875" w:rsidRPr="00A47875" w14:paraId="24C8D0B3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6618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40-44 yea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6909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33B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AA3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94F1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3</w:t>
            </w:r>
          </w:p>
        </w:tc>
      </w:tr>
      <w:tr w:rsidR="00A47875" w:rsidRPr="00A47875" w14:paraId="08DC514D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2C3B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45-49 yea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BF08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6974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EE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E06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</w:tr>
      <w:tr w:rsidR="00A47875" w:rsidRPr="00A47875" w14:paraId="71B93500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7A4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50-54 yea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B8B1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14E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8B89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CC87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1</w:t>
            </w:r>
          </w:p>
        </w:tc>
      </w:tr>
      <w:tr w:rsidR="00A47875" w:rsidRPr="00A47875" w14:paraId="34208E2E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38A9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55-59 yea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8861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DB09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D465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E4A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7</w:t>
            </w:r>
          </w:p>
        </w:tc>
      </w:tr>
      <w:tr w:rsidR="00A47875" w:rsidRPr="00A47875" w14:paraId="28577EB5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579F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60-64 yea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198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E19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E2AA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EF1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0</w:t>
            </w:r>
          </w:p>
        </w:tc>
      </w:tr>
      <w:tr w:rsidR="00A47875" w:rsidRPr="00A47875" w14:paraId="2851F8E4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A059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ay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51D2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6D0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1503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10EC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47875" w:rsidRPr="00A47875" w14:paraId="1CC5679C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D6B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Managed Care - Knox Kee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F3B9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D1CE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9E41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1C52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47875" w:rsidRPr="00A47875" w14:paraId="505FD065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BC6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Managed Care - Ot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4C4B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D2A1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E38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B1D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4</w:t>
            </w:r>
          </w:p>
        </w:tc>
      </w:tr>
      <w:tr w:rsidR="00A47875" w:rsidRPr="00A47875" w14:paraId="77B81A90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C02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Traditional Cover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FF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666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08D6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DE26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8</w:t>
            </w:r>
          </w:p>
        </w:tc>
      </w:tr>
      <w:tr w:rsidR="00A47875" w:rsidRPr="00A47875" w14:paraId="4775C0BA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0071" w14:textId="52A35D54" w:rsidR="00A47875" w:rsidRPr="00A47875" w:rsidRDefault="004E56C7" w:rsidP="00A4787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="00A47875" w:rsidRPr="00A478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F240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D30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F68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A1DE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47875" w:rsidRPr="00A47875" w14:paraId="0BDED439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7BD0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Hypertens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7EAD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A1D2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A925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983A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2</w:t>
            </w:r>
          </w:p>
        </w:tc>
      </w:tr>
      <w:tr w:rsidR="00A47875" w:rsidRPr="00A47875" w14:paraId="51B7C4AE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870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Diabetes w/o chronic complica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2790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70FE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8429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E219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4</w:t>
            </w:r>
          </w:p>
        </w:tc>
      </w:tr>
      <w:tr w:rsidR="00A47875" w:rsidRPr="00A47875" w14:paraId="5EF525E6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1AC2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Diabetes w/ chronic complica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4C42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5A45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B7D2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DA50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0</w:t>
            </w:r>
          </w:p>
        </w:tc>
      </w:tr>
      <w:tr w:rsidR="00A47875" w:rsidRPr="00A47875" w14:paraId="64C338CC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5B0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Peripheral vascular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8AD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F284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83D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7E2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0</w:t>
            </w:r>
          </w:p>
        </w:tc>
      </w:tr>
      <w:tr w:rsidR="00A47875" w:rsidRPr="00A47875" w14:paraId="26967E54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D51C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Chronic pulmonary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5555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6A1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A5ED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7454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7</w:t>
            </w:r>
          </w:p>
        </w:tc>
      </w:tr>
      <w:tr w:rsidR="00A47875" w:rsidRPr="00A47875" w14:paraId="09D5D7AB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EC0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Hypothyroidis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9B78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DD6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9360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B4C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3</w:t>
            </w:r>
          </w:p>
        </w:tc>
      </w:tr>
      <w:tr w:rsidR="00A47875" w:rsidRPr="00A47875" w14:paraId="0D4216E3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81A0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Renal Failu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468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683C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8018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D856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1</w:t>
            </w:r>
          </w:p>
        </w:tc>
      </w:tr>
      <w:tr w:rsidR="00A47875" w:rsidRPr="00A47875" w14:paraId="50A9C90D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CC6B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Ane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096E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B4B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0E23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3227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</w:tr>
      <w:tr w:rsidR="00A47875" w:rsidRPr="00A47875" w14:paraId="50B33D70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CB1F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Depress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1E1B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D457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E1F9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FB87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1</w:t>
            </w:r>
          </w:p>
        </w:tc>
      </w:tr>
      <w:tr w:rsidR="00A47875" w:rsidRPr="00A47875" w14:paraId="37EDBC09" w14:textId="77777777" w:rsidTr="00A47875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D1E6" w14:textId="77777777" w:rsidR="00A47875" w:rsidRPr="00A47875" w:rsidRDefault="00A47875" w:rsidP="00A478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Obes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0BA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2D93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4E7A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4B46" w14:textId="77777777" w:rsidR="00A47875" w:rsidRPr="00A47875" w:rsidRDefault="00A47875" w:rsidP="00A478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7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3</w:t>
            </w:r>
          </w:p>
        </w:tc>
      </w:tr>
    </w:tbl>
    <w:p w14:paraId="33BB13BE" w14:textId="43A9F59F" w:rsidR="00212300" w:rsidRPr="00212300" w:rsidRDefault="00212300">
      <w:pPr>
        <w:rPr>
          <w:rFonts w:ascii="Times New Roman" w:hAnsi="Times New Roman" w:cs="Times New Roman"/>
        </w:rPr>
      </w:pPr>
    </w:p>
    <w:sectPr w:rsidR="00212300" w:rsidRPr="00212300" w:rsidSect="00221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D7A"/>
    <w:rsid w:val="00126D7A"/>
    <w:rsid w:val="00212300"/>
    <w:rsid w:val="00221BDC"/>
    <w:rsid w:val="004E56C7"/>
    <w:rsid w:val="005F76D8"/>
    <w:rsid w:val="00782870"/>
    <w:rsid w:val="00845337"/>
    <w:rsid w:val="009226C4"/>
    <w:rsid w:val="00A47875"/>
    <w:rsid w:val="00C55BC1"/>
    <w:rsid w:val="00DC1077"/>
    <w:rsid w:val="00F4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D27E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8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Macintosh Word</Application>
  <DocSecurity>0</DocSecurity>
  <Lines>7</Lines>
  <Paragraphs>2</Paragraphs>
  <ScaleCrop>false</ScaleCrop>
  <Company>UCSF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ell, Julia</dc:creator>
  <cp:keywords/>
  <dc:description/>
  <cp:lastModifiedBy>Ravali</cp:lastModifiedBy>
  <cp:revision>2</cp:revision>
  <dcterms:created xsi:type="dcterms:W3CDTF">2014-07-11T21:57:00Z</dcterms:created>
  <dcterms:modified xsi:type="dcterms:W3CDTF">2014-07-11T21:57:00Z</dcterms:modified>
</cp:coreProperties>
</file>